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szCs w:val="24"/>
        </w:rPr>
        <w:t xml:space="preserve">Table S2. </w:t>
      </w:r>
      <w:r>
        <w:rPr>
          <w:rFonts w:cs="Arial" w:ascii="Arial" w:hAnsi="Arial"/>
          <w:bCs/>
          <w:szCs w:val="24"/>
        </w:rPr>
        <w:t>Homolog</w:t>
      </w:r>
      <w:r>
        <w:rPr>
          <w:rFonts w:cs="Arial" w:ascii="Arial" w:hAnsi="Arial"/>
          <w:b/>
          <w:bCs/>
          <w:szCs w:val="24"/>
        </w:rPr>
        <w:t xml:space="preserve"> </w:t>
      </w:r>
      <w:r>
        <w:rPr>
          <w:rFonts w:cs="Arial" w:ascii="Arial" w:hAnsi="Arial"/>
          <w:bCs/>
          <w:szCs w:val="24"/>
        </w:rPr>
        <w:t>E1/E2</w:t>
      </w:r>
      <w:r>
        <w:rPr>
          <w:rFonts w:cs="Arial" w:ascii="Arial" w:hAnsi="Arial"/>
          <w:b/>
          <w:bCs/>
          <w:szCs w:val="24"/>
        </w:rPr>
        <w:t xml:space="preserve"> </w:t>
      </w:r>
      <w:r>
        <w:rPr>
          <w:rFonts w:cs="Arial" w:ascii="Arial" w:hAnsi="Arial"/>
          <w:bCs/>
          <w:szCs w:val="24"/>
        </w:rPr>
        <w:t xml:space="preserve">HCV genomic fragment present in the European rabbit and </w:t>
      </w:r>
      <w:r>
        <w:rPr>
          <w:rFonts w:cs="Arial" w:ascii="Arial" w:hAnsi="Arial"/>
          <w:bCs/>
          <w:i/>
          <w:szCs w:val="24"/>
        </w:rPr>
        <w:t>Lepus europaeus</w:t>
      </w:r>
      <w:r>
        <w:rPr/>
        <w:t xml:space="preserve"> genomes.</w:t>
      </w:r>
    </w:p>
    <w:tbl>
      <w:tblPr>
        <w:tblW w:w="10490" w:type="dxa"/>
        <w:jc w:val="left"/>
        <w:tblInd w:w="-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086"/>
        <w:gridCol w:w="1230"/>
        <w:gridCol w:w="857"/>
        <w:gridCol w:w="768"/>
        <w:gridCol w:w="537"/>
        <w:gridCol w:w="1870"/>
        <w:gridCol w:w="1258"/>
        <w:gridCol w:w="1069"/>
        <w:gridCol w:w="755"/>
        <w:gridCol w:w="1060"/>
      </w:tblGrid>
      <w:tr>
        <w:trPr/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Accessio no.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Name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Genotyp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Country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Year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Description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pt-PT"/>
              </w:rPr>
              <w:t>Genome position (nt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Score (bits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E-valu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eastAsia="pt-PT"/>
              </w:rPr>
              <w:t>Identities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Y767496</w:t>
              </w:r>
            </w:hyperlink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8146-R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38146-R core E1 gene, partial sequence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33-158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2/26 (84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DQ776883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2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A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3229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7-1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.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2/26 (84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318842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9CNJSZJ1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9CNJSZJ115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3-1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6 (80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F420128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30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NL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train R30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97-102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6 (80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DQ776865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39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A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3397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7-1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6 (80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DQ776872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A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3017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7-18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.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1/26 (80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F185976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D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3a isolate 4D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7-1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/23 (82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Y76781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3833-R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43833-R core E1 gene, partial sequenc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-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/23 (82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Y768116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50241-R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50241-R core E1 gene, partial sequenc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7-1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.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9/23 (82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JF343784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52-JFH1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/2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K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1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ecombinant Hepatitis C virus S52(5'UTR-NS2)/JFH1_I793S, K1404Q, complete genom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3-10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JA206597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A20659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3 from Patent WO201103873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3-10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JA212561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A212561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49 from Patent WO201103963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JA212562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JA21256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50 from Patent WO201103963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EU204645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EU20464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/2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K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Recombinant Hepatitis C virus S52/JFH1, complete genom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N40100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3C_PT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T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3a partial gene for polyprotein, core/E1 region, genomic RNA, isolate 123C_PT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37-16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318841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9CNJSZJ10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9CNJSZJ109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3-1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31884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9CNJSZJ0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9CNJSZJ033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3-1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31885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9CNJSZJ27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N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9CNJSZJ279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69-19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108100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4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K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clone HCVPK9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84-7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108101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4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K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clone HCVPK10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84-7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108102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4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K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clone HCVPK11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84-7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Q108103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4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K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clone HCVPK12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84-7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510398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510398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124 from Patent WO20100374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51029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51029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25 from Patent WO20100374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3-10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510314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510314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40 from Patent WO20100374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5-105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510346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51034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2 from Patent WO20100374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510347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51034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73 from Patent WO20100374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510358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510358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84 from Patent WO20100374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66804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66804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18 from Patent WO201002272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>HC494118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494118</w:t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751 from Patent WO200902223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3-685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16 (93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94172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9417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805 from Patent WO200902223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82-10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U814263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5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IT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52 polyprotein gene, complete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7-10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51027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510279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5 from Patent WO201003740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466795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46679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9 from Patent WO201002272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024-10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51504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D8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TW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D86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34-65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Q332546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YIDU020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Y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CYIDU020 core-E1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9-18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Q33254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YIDU0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Y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CYIDU026 core-E1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9-18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3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Q332550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YIDU027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CY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CYIDU027 core-E1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9-18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>
          <w:trHeight w:val="616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>HC186782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18678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 751 from Patent WO200913058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3-685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16 (93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HC186836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C18683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Sequence 805 from Patent WO200913058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82-10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2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GQ356213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atient 288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GB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subtype 3a isolate patient 288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684-70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3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3545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1AZ048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Z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1AZ048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3-1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4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35464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1AZ05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Z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1AZ055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3-1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5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35468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1AZ062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Z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1AZ062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3-1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6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35469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1AZ06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Z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1AZ065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3-1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7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35473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1AZ070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Z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1AZ070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3-1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8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35475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1AZ075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Z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1AZ075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3-1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49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FJ435476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01AZ076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AZ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0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Hepatitis C virus isolate 01AZ076 polyprotein gene, partial cd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3-17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0/26 (76%)</w:t>
            </w:r>
          </w:p>
        </w:tc>
      </w:tr>
      <w:tr>
        <w:trPr/>
        <w:tc>
          <w:tcPr>
            <w:tcW w:w="108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50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Y767017</w:t>
              </w:r>
            </w:hyperlink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8272-R</w:t>
            </w:r>
          </w:p>
        </w:tc>
        <w:tc>
          <w:tcPr>
            <w:tcW w:w="85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28272-R core E1 gene, partial sequenc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3-10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/16 (93%)</w:t>
            </w:r>
          </w:p>
        </w:tc>
      </w:tr>
      <w:tr>
        <w:trPr/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hyperlink r:id="rId51">
              <w:r>
                <w:rPr>
                  <w:rStyle w:val="InternetLink"/>
                  <w:rFonts w:cs="Arial" w:ascii="Arial" w:hAnsi="Arial"/>
                  <w:sz w:val="16"/>
                  <w:szCs w:val="16"/>
                  <w:lang w:eastAsia="pt-PT"/>
                </w:rPr>
                <w:t>AY767262</w:t>
              </w:r>
            </w:hyperlink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2522-R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a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-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 w:eastAsia="pt-PT"/>
              </w:rPr>
            </w:pP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Hepatitis C virus isolate 32522-R core E1 gene, partial sequence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81-9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9.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5/16 (93%)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 w:eastAsia="en-US"/>
        </w:rPr>
        <w:t>Blast nucleotide homology between homolog E1-E2 HCV fragment (</w:t>
      </w:r>
      <w:r>
        <w:rPr>
          <w:rFonts w:cs="Arial" w:ascii="Arial" w:hAnsi="Arial"/>
          <w:b/>
          <w:sz w:val="16"/>
          <w:szCs w:val="16"/>
          <w:u w:val="single"/>
          <w:lang w:val="en-GB" w:eastAsia="pt-PT"/>
        </w:rPr>
        <w:t>TT</w:t>
      </w:r>
      <w:r>
        <w:rPr>
          <w:rFonts w:cs="Arial" w:ascii="Arial" w:hAnsi="Arial"/>
          <w:sz w:val="16"/>
          <w:szCs w:val="16"/>
          <w:lang w:val="en-GB" w:eastAsia="pt-PT"/>
        </w:rPr>
        <w:t>T</w:t>
      </w:r>
      <w:r>
        <w:rPr>
          <w:rFonts w:cs="Arial" w:ascii="Arial" w:hAnsi="Arial"/>
          <w:b/>
          <w:sz w:val="16"/>
          <w:szCs w:val="16"/>
          <w:u w:val="single"/>
          <w:lang w:val="en-GB" w:eastAsia="pt-PT"/>
        </w:rPr>
        <w:t>TGTT</w:t>
      </w:r>
      <w:r>
        <w:rPr>
          <w:rFonts w:cs="Arial" w:ascii="Arial" w:hAnsi="Arial"/>
          <w:sz w:val="16"/>
          <w:szCs w:val="16"/>
          <w:lang w:val="en-GB" w:eastAsia="pt-PT"/>
        </w:rPr>
        <w:t>TC</w:t>
      </w:r>
      <w:r>
        <w:rPr>
          <w:rFonts w:cs="Arial" w:ascii="Arial" w:hAnsi="Arial"/>
          <w:b/>
          <w:sz w:val="16"/>
          <w:szCs w:val="16"/>
          <w:u w:val="single"/>
          <w:lang w:val="en-GB" w:eastAsia="pt-PT"/>
        </w:rPr>
        <w:t>CGAAG</w:t>
      </w:r>
      <w:r>
        <w:rPr>
          <w:rFonts w:cs="Arial" w:ascii="Arial" w:hAnsi="Arial"/>
          <w:sz w:val="16"/>
          <w:szCs w:val="16"/>
          <w:lang w:val="en-GB" w:eastAsia="pt-PT"/>
        </w:rPr>
        <w:t>C</w:t>
      </w:r>
      <w:r>
        <w:rPr>
          <w:rFonts w:cs="Arial" w:ascii="Arial" w:hAnsi="Arial"/>
          <w:b/>
          <w:sz w:val="16"/>
          <w:szCs w:val="16"/>
          <w:u w:val="single"/>
          <w:lang w:val="en-GB" w:eastAsia="pt-PT"/>
        </w:rPr>
        <w:t>CAATACATCCA</w:t>
      </w:r>
      <w:r>
        <w:rPr>
          <w:rFonts w:cs="Arial" w:ascii="Arial" w:hAnsi="Arial"/>
          <w:sz w:val="16"/>
          <w:szCs w:val="16"/>
          <w:lang w:val="en-GB"/>
        </w:rPr>
        <w:t xml:space="preserve">) generated by PCR and RT-PCR of </w:t>
      </w:r>
      <w:r>
        <w:rPr>
          <w:rFonts w:cs="Arial" w:ascii="Arial" w:hAnsi="Arial"/>
          <w:sz w:val="16"/>
          <w:szCs w:val="16"/>
          <w:lang w:val="en-GB" w:eastAsia="en-US"/>
        </w:rPr>
        <w:t xml:space="preserve">the studied liver samples and HCV sequences deposited at the site </w:t>
      </w:r>
      <w:hyperlink r:id="rId52">
        <w:r>
          <w:rPr>
            <w:rStyle w:val="InternetLink"/>
            <w:rFonts w:cs="Arial" w:ascii="Arial" w:hAnsi="Arial"/>
            <w:sz w:val="16"/>
            <w:szCs w:val="16"/>
          </w:rPr>
          <w:t>http://hcv.lanl.gov/content/sequence/BASIC_BLAST/basic_blast.html</w:t>
        </w:r>
      </w:hyperlink>
      <w:r>
        <w:rPr>
          <w:rFonts w:cs="Arial" w:ascii="Arial" w:hAnsi="Arial"/>
          <w:sz w:val="16"/>
          <w:szCs w:val="16"/>
          <w:lang w:val="en-GB" w:eastAsia="en-US"/>
        </w:rPr>
        <w:t xml:space="preserve">. 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vertAlign w:val="superscript"/>
          <w:lang w:val="en-GB" w:eastAsia="en-US"/>
        </w:rPr>
        <w:t>1</w:t>
      </w:r>
      <w:r>
        <w:rPr>
          <w:rFonts w:cs="Arial" w:ascii="Arial" w:hAnsi="Arial"/>
          <w:sz w:val="16"/>
          <w:szCs w:val="16"/>
          <w:lang w:val="en-GB" w:eastAsia="pt-PT"/>
        </w:rPr>
        <w:t xml:space="preserve">Reverse complement; </w:t>
      </w:r>
      <w:r>
        <w:rPr>
          <w:rFonts w:cs="Arial" w:ascii="Arial" w:hAnsi="Arial"/>
          <w:sz w:val="16"/>
          <w:szCs w:val="16"/>
          <w:lang w:eastAsia="pt-PT"/>
        </w:rPr>
        <w:t xml:space="preserve">CA - Canada, CN - China, </w:t>
      </w:r>
      <w:r>
        <w:rPr>
          <w:rFonts w:cs="Arial" w:ascii="Arial" w:hAnsi="Arial"/>
          <w:sz w:val="16"/>
          <w:szCs w:val="16"/>
          <w:lang w:val="en-GB" w:eastAsia="pt-PT"/>
        </w:rPr>
        <w:t xml:space="preserve">NL - Netherlands, DK - Denmark, PT - Portugal, PK - Pakistan, IT - Italy, TW - Taiwan, CY - Cyprus, GB - United Kingdom, AZ - Azerbaijan. </w:t>
      </w:r>
    </w:p>
    <w:p>
      <w:pPr>
        <w:pStyle w:val="Normal"/>
        <w:rPr>
          <w:rFonts w:ascii="Arial" w:hAnsi="Arial" w:cs="Arial"/>
          <w:sz w:val="16"/>
          <w:szCs w:val="16"/>
          <w:lang w:val="en-GB" w:eastAsia="pt-PT"/>
        </w:rPr>
      </w:pPr>
      <w:r>
        <w:rPr>
          <w:rFonts w:cs="Arial" w:ascii="Arial" w:hAnsi="Arial"/>
          <w:sz w:val="16"/>
          <w:szCs w:val="16"/>
          <w:lang w:val="en-GB" w:eastAsia="pt-PT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cv.lanl.gov/components/sequence/HCV/asearch/query_one.comp?se_id=52238&amp;accession=AY767496" TargetMode="External"/><Relationship Id="rId3" Type="http://schemas.openxmlformats.org/officeDocument/2006/relationships/hyperlink" Target="http://hcv.lanl.gov/components/sequence/HCV/asearch/query_one.comp?se_id=17744&amp;accession=DQ776883" TargetMode="External"/><Relationship Id="rId4" Type="http://schemas.openxmlformats.org/officeDocument/2006/relationships/hyperlink" Target="http://hcv.lanl.gov/components/sequence/HCV/asearch/query_one.comp?se_id=125428&amp;accession=HQ318842" TargetMode="External"/><Relationship Id="rId5" Type="http://schemas.openxmlformats.org/officeDocument/2006/relationships/hyperlink" Target="http://hcv.lanl.gov/components/sequence/HCV/asearch/query_one.comp?se_id=13427&amp;accession=EF420128" TargetMode="External"/><Relationship Id="rId6" Type="http://schemas.openxmlformats.org/officeDocument/2006/relationships/hyperlink" Target="http://hcv.lanl.gov/components/sequence/HCV/asearch/query_one.comp?se_id=17762&amp;accession=DQ776865" TargetMode="External"/><Relationship Id="rId7" Type="http://schemas.openxmlformats.org/officeDocument/2006/relationships/hyperlink" Target="http://hcv.lanl.gov/components/sequence/HCV/asearch/query_one.comp?se_id=17755&amp;accession=DQ776872" TargetMode="External"/><Relationship Id="rId8" Type="http://schemas.openxmlformats.org/officeDocument/2006/relationships/hyperlink" Target="http://hcv.lanl.gov/components/sequence/HCV/asearch/query_one.comp?se_id=2548&amp;accession=EF185976" TargetMode="External"/><Relationship Id="rId9" Type="http://schemas.openxmlformats.org/officeDocument/2006/relationships/hyperlink" Target="http://hcv.lanl.gov/components/sequence/HCV/asearch/query_one.comp?se_id=51915&amp;accession=AY767819" TargetMode="External"/><Relationship Id="rId10" Type="http://schemas.openxmlformats.org/officeDocument/2006/relationships/hyperlink" Target="http://hcv.lanl.gov/components/sequence/HCV/asearch/query_one.comp?se_id=51618&amp;accession=AY768116" TargetMode="External"/><Relationship Id="rId11" Type="http://schemas.openxmlformats.org/officeDocument/2006/relationships/hyperlink" Target="http://hcv.lanl.gov/components/sequence/HCV/asearch/query_one.comp?se_id=132435&amp;accession=JF343784" TargetMode="External"/><Relationship Id="rId12" Type="http://schemas.openxmlformats.org/officeDocument/2006/relationships/hyperlink" Target="http://hcv.lanl.gov/components/sequence/HCV/asearch/query_one.comp?se_id=132409&amp;accession=JA206597" TargetMode="External"/><Relationship Id="rId13" Type="http://schemas.openxmlformats.org/officeDocument/2006/relationships/hyperlink" Target="http://hcv.lanl.gov/components/sequence/HCV/asearch/query_one.comp?se_id=132351&amp;accession=JA212561" TargetMode="External"/><Relationship Id="rId14" Type="http://schemas.openxmlformats.org/officeDocument/2006/relationships/hyperlink" Target="http://hcv.lanl.gov/components/sequence/HCV/asearch/query_one.comp?se_id=132350&amp;accession=JA212562" TargetMode="External"/><Relationship Id="rId15" Type="http://schemas.openxmlformats.org/officeDocument/2006/relationships/hyperlink" Target="http://hcv.lanl.gov/components/sequence/HCV/asearch/query_one.comp?se_id=128009&amp;accession=EU204645" TargetMode="External"/><Relationship Id="rId16" Type="http://schemas.openxmlformats.org/officeDocument/2006/relationships/hyperlink" Target="http://hcv.lanl.gov/components/sequence/HCV/asearch/query_one.comp?se_id=126102&amp;accession=FN401009" TargetMode="External"/><Relationship Id="rId17" Type="http://schemas.openxmlformats.org/officeDocument/2006/relationships/hyperlink" Target="http://hcv.lanl.gov/components/sequence/HCV/asearch/query_one.comp?se_id=125429&amp;accession=HQ318841" TargetMode="External"/><Relationship Id="rId18" Type="http://schemas.openxmlformats.org/officeDocument/2006/relationships/hyperlink" Target="http://hcv.lanl.gov/components/sequence/HCV/asearch/query_one.comp?se_id=125421&amp;accession=HQ318849" TargetMode="External"/><Relationship Id="rId19" Type="http://schemas.openxmlformats.org/officeDocument/2006/relationships/hyperlink" Target="http://hcv.lanl.gov/components/sequence/HCV/asearch/query_one.comp?se_id=125411&amp;accession=HQ318859" TargetMode="External"/><Relationship Id="rId20" Type="http://schemas.openxmlformats.org/officeDocument/2006/relationships/hyperlink" Target="http://hcv.lanl.gov/components/sequence/HCV/asearch/query_one.comp?se_id=115960&amp;accession=HQ108100" TargetMode="External"/><Relationship Id="rId21" Type="http://schemas.openxmlformats.org/officeDocument/2006/relationships/hyperlink" Target="http://hcv.lanl.gov/components/sequence/HCV/asearch/query_one.comp?se_id=115959&amp;accession=HQ108101" TargetMode="External"/><Relationship Id="rId22" Type="http://schemas.openxmlformats.org/officeDocument/2006/relationships/hyperlink" Target="http://hcv.lanl.gov/components/sequence/HCV/asearch/query_one.comp?se_id=115958&amp;accession=HQ108102" TargetMode="External"/><Relationship Id="rId23" Type="http://schemas.openxmlformats.org/officeDocument/2006/relationships/hyperlink" Target="http://hcv.lanl.gov/components/sequence/HCV/asearch/query_one.comp?se_id=115957&amp;accession=HQ108103" TargetMode="External"/><Relationship Id="rId24" Type="http://schemas.openxmlformats.org/officeDocument/2006/relationships/hyperlink" Target="http://hcv.lanl.gov/components/sequence/HCV/asearch/query_one.comp?se_id=113660&amp;accession=HC510398" TargetMode="External"/><Relationship Id="rId25" Type="http://schemas.openxmlformats.org/officeDocument/2006/relationships/hyperlink" Target="http://hcv.lanl.gov/components/sequence/HCV/asearch/query_one.comp?se_id=113709&amp;accession=HC510299" TargetMode="External"/><Relationship Id="rId26" Type="http://schemas.openxmlformats.org/officeDocument/2006/relationships/hyperlink" Target="http://hcv.lanl.gov/components/sequence/HCV/asearch/query_one.comp?se_id=113702&amp;accession=HC510314" TargetMode="External"/><Relationship Id="rId27" Type="http://schemas.openxmlformats.org/officeDocument/2006/relationships/hyperlink" Target="http://hcv.lanl.gov/components/sequence/HCV/asearch/query_one.comp?se_id=113686&amp;accession=HC510346" TargetMode="External"/><Relationship Id="rId28" Type="http://schemas.openxmlformats.org/officeDocument/2006/relationships/hyperlink" Target="http://hcv.lanl.gov/components/sequence/HCV/asearch/query_one.comp?se_id=113685&amp;accession=HC510347" TargetMode="External"/><Relationship Id="rId29" Type="http://schemas.openxmlformats.org/officeDocument/2006/relationships/hyperlink" Target="http://hcv.lanl.gov/components/sequence/HCV/asearch/query_one.comp?se_id=113674&amp;accession=HC510358" TargetMode="External"/><Relationship Id="rId30" Type="http://schemas.openxmlformats.org/officeDocument/2006/relationships/hyperlink" Target="http://hcv.lanl.gov/components/sequence/HCV/asearch/query_one.comp?se_id=110054&amp;accession=HC466804" TargetMode="External"/><Relationship Id="rId31" Type="http://schemas.openxmlformats.org/officeDocument/2006/relationships/hyperlink" Target="http://hcv.lanl.gov/components/sequence/HCV/asearch/query_one.comp?se_id=109847&amp;accession=HC494118" TargetMode="External"/><Relationship Id="rId32" Type="http://schemas.openxmlformats.org/officeDocument/2006/relationships/hyperlink" Target="http://hcv.lanl.gov/components/sequence/HCV/asearch/query_one.comp?se_id=109793&amp;accession=HC494172" TargetMode="External"/><Relationship Id="rId33" Type="http://schemas.openxmlformats.org/officeDocument/2006/relationships/hyperlink" Target="http://hcv.lanl.gov/components/sequence/HCV/asearch/query_one.comp?se_id=113727&amp;accession=GU814263" TargetMode="External"/><Relationship Id="rId34" Type="http://schemas.openxmlformats.org/officeDocument/2006/relationships/hyperlink" Target="http://hcv.lanl.gov/components/sequence/HCV/asearch/query_one.comp?se_id=113719&amp;accession=HC510279" TargetMode="External"/><Relationship Id="rId35" Type="http://schemas.openxmlformats.org/officeDocument/2006/relationships/hyperlink" Target="http://hcv.lanl.gov/components/sequence/HCV/asearch/query_one.comp?se_id=110060&amp;accession=HC466795" TargetMode="External"/><Relationship Id="rId36" Type="http://schemas.openxmlformats.org/officeDocument/2006/relationships/hyperlink" Target="http://hcv.lanl.gov/components/sequence/HCV/asearch/query_one.comp?se_id=107097&amp;accession=FJ515049" TargetMode="External"/><Relationship Id="rId37" Type="http://schemas.openxmlformats.org/officeDocument/2006/relationships/hyperlink" Target="http://hcv.lanl.gov/components/sequence/HCV/asearch/query_one.comp?se_id=104999&amp;accession=GQ332546" TargetMode="External"/><Relationship Id="rId38" Type="http://schemas.openxmlformats.org/officeDocument/2006/relationships/hyperlink" Target="http://hcv.lanl.gov/components/sequence/HCV/asearch/query_one.comp?se_id=104996&amp;accession=GQ332549" TargetMode="External"/><Relationship Id="rId39" Type="http://schemas.openxmlformats.org/officeDocument/2006/relationships/hyperlink" Target="http://hcv.lanl.gov/components/sequence/HCV/asearch/query_one.comp?se_id=104995&amp;accession=GQ332550" TargetMode="External"/><Relationship Id="rId40" Type="http://schemas.openxmlformats.org/officeDocument/2006/relationships/hyperlink" Target="http://hcv.lanl.gov/components/sequence/HCV/asearch/query_one.comp?se_id=104611&amp;accession=HC186782" TargetMode="External"/><Relationship Id="rId41" Type="http://schemas.openxmlformats.org/officeDocument/2006/relationships/hyperlink" Target="http://hcv.lanl.gov/components/sequence/HCV/asearch/query_one.comp?se_id=104557&amp;accession=HC186836" TargetMode="External"/><Relationship Id="rId42" Type="http://schemas.openxmlformats.org/officeDocument/2006/relationships/hyperlink" Target="http://hcv.lanl.gov/components/sequence/HCV/asearch/query_one.comp?se_id=104466&amp;accession=GQ356213" TargetMode="External"/><Relationship Id="rId43" Type="http://schemas.openxmlformats.org/officeDocument/2006/relationships/hyperlink" Target="http://hcv.lanl.gov/components/sequence/HCV/asearch/query_one.comp?se_id=93336&amp;accession=FJ435459" TargetMode="External"/><Relationship Id="rId44" Type="http://schemas.openxmlformats.org/officeDocument/2006/relationships/hyperlink" Target="http://hcv.lanl.gov/components/sequence/HCV/asearch/query_one.comp?se_id=93331&amp;accession=FJ435464" TargetMode="External"/><Relationship Id="rId45" Type="http://schemas.openxmlformats.org/officeDocument/2006/relationships/hyperlink" Target="http://hcv.lanl.gov/components/sequence/HCV/asearch/query_one.comp?se_id=93327&amp;accession=FJ435468" TargetMode="External"/><Relationship Id="rId46" Type="http://schemas.openxmlformats.org/officeDocument/2006/relationships/hyperlink" Target="http://hcv.lanl.gov/components/sequence/HCV/asearch/query_one.comp?se_id=93326&amp;accession=FJ435469" TargetMode="External"/><Relationship Id="rId47" Type="http://schemas.openxmlformats.org/officeDocument/2006/relationships/hyperlink" Target="http://hcv.lanl.gov/components/sequence/HCV/asearch/query_one.comp?se_id=93322&amp;accession=FJ435473" TargetMode="External"/><Relationship Id="rId48" Type="http://schemas.openxmlformats.org/officeDocument/2006/relationships/hyperlink" Target="http://hcv.lanl.gov/components/sequence/HCV/asearch/query_one.comp?se_id=93320&amp;accession=FJ435475" TargetMode="External"/><Relationship Id="rId49" Type="http://schemas.openxmlformats.org/officeDocument/2006/relationships/hyperlink" Target="http://hcv.lanl.gov/components/sequence/HCV/asearch/query_one.comp?se_id=93319&amp;accession=FJ435476" TargetMode="External"/><Relationship Id="rId50" Type="http://schemas.openxmlformats.org/officeDocument/2006/relationships/hyperlink" Target="http://hcv.lanl.gov/components/sequence/HCV/asearch/query_one.comp?se_id=52717&amp;accession=AY767017" TargetMode="External"/><Relationship Id="rId51" Type="http://schemas.openxmlformats.org/officeDocument/2006/relationships/hyperlink" Target="http://hcv.lanl.gov/components/sequence/HCV/asearch/query_one.comp?se_id=52472&amp;accession=AY767262" TargetMode="External"/><Relationship Id="rId52" Type="http://schemas.openxmlformats.org/officeDocument/2006/relationships/hyperlink" Target="http://hcv.lanl.gov/content/sequence/BASIC_BLAST/basic_blast.html" TargetMode="Externa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35:00Z</dcterms:created>
  <dc:creator>Eli</dc:creator>
  <dc:description/>
  <dc:language>en-US</dc:language>
  <cp:lastModifiedBy>Eli</cp:lastModifiedBy>
  <dcterms:modified xsi:type="dcterms:W3CDTF">2012-05-25T13:43:00Z</dcterms:modified>
  <cp:revision>4</cp:revision>
  <dc:subject/>
  <dc:title/>
</cp:coreProperties>
</file>